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vertAnchor="page" w:horzAnchor="page" w:tblpX="1813" w:tblpY="2491"/>
        <w:tblW w:w="13084" w:type="dxa"/>
        <w:tblLook w:val="04A0" w:firstRow="1" w:lastRow="0" w:firstColumn="1" w:lastColumn="0" w:noHBand="0" w:noVBand="1"/>
      </w:tblPr>
      <w:tblGrid>
        <w:gridCol w:w="1735"/>
        <w:gridCol w:w="2438"/>
        <w:gridCol w:w="806"/>
        <w:gridCol w:w="884"/>
        <w:gridCol w:w="727"/>
        <w:gridCol w:w="988"/>
        <w:gridCol w:w="731"/>
        <w:gridCol w:w="803"/>
        <w:gridCol w:w="728"/>
        <w:gridCol w:w="1144"/>
        <w:gridCol w:w="516"/>
        <w:gridCol w:w="566"/>
        <w:gridCol w:w="431"/>
        <w:gridCol w:w="587"/>
      </w:tblGrid>
      <w:tr w:rsidR="0005486E" w:rsidRPr="00B82DAA" w:rsidTr="00622522">
        <w:trPr>
          <w:trHeight w:val="286"/>
        </w:trPr>
        <w:tc>
          <w:tcPr>
            <w:tcW w:w="0" w:type="auto"/>
            <w:gridSpan w:val="2"/>
            <w:vMerge w:val="restart"/>
            <w:vAlign w:val="center"/>
          </w:tcPr>
          <w:p w:rsidR="00F74B77" w:rsidRPr="00B82DAA" w:rsidRDefault="00F74B77" w:rsidP="00F74B7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8"/>
            <w:vAlign w:val="center"/>
          </w:tcPr>
          <w:p w:rsidR="00F74B77" w:rsidRPr="00622522" w:rsidRDefault="00F74B77" w:rsidP="00622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evel of Studies</w:t>
            </w:r>
          </w:p>
        </w:tc>
        <w:tc>
          <w:tcPr>
            <w:tcW w:w="0" w:type="auto"/>
            <w:gridSpan w:val="4"/>
            <w:vAlign w:val="center"/>
          </w:tcPr>
          <w:p w:rsidR="00F74B77" w:rsidRPr="00622522" w:rsidRDefault="0006758F" w:rsidP="006225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ork </w:t>
            </w:r>
            <w:bookmarkStart w:id="0" w:name="_GoBack"/>
            <w:bookmarkEnd w:id="0"/>
            <w:r w:rsidR="00F74B77" w:rsidRPr="006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erience</w:t>
            </w:r>
          </w:p>
        </w:tc>
      </w:tr>
      <w:tr w:rsidR="0005486E" w:rsidRPr="00B82DAA" w:rsidTr="00622522">
        <w:trPr>
          <w:cantSplit/>
          <w:trHeight w:val="1862"/>
        </w:trPr>
        <w:tc>
          <w:tcPr>
            <w:tcW w:w="0" w:type="auto"/>
            <w:gridSpan w:val="2"/>
            <w:vMerge/>
            <w:vAlign w:val="center"/>
          </w:tcPr>
          <w:p w:rsidR="00F74B77" w:rsidRPr="00B82DAA" w:rsidRDefault="00F74B77" w:rsidP="00F74B77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F74B77" w:rsidRPr="00622522" w:rsidRDefault="00F74B77" w:rsidP="006225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University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graduate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F74B77" w:rsidRPr="00622522" w:rsidRDefault="00F74B77" w:rsidP="006225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ocational program</w:t>
            </w:r>
          </w:p>
        </w:tc>
        <w:tc>
          <w:tcPr>
            <w:tcW w:w="0" w:type="auto"/>
            <w:gridSpan w:val="2"/>
            <w:vAlign w:val="center"/>
          </w:tcPr>
          <w:p w:rsidR="00F74B77" w:rsidRPr="00622522" w:rsidRDefault="00F74B77" w:rsidP="006225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ary school</w:t>
            </w:r>
          </w:p>
        </w:tc>
        <w:tc>
          <w:tcPr>
            <w:tcW w:w="0" w:type="auto"/>
            <w:gridSpan w:val="2"/>
            <w:vAlign w:val="center"/>
          </w:tcPr>
          <w:p w:rsidR="00F74B77" w:rsidRPr="00622522" w:rsidRDefault="00F74B77" w:rsidP="006225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ary school and less</w:t>
            </w:r>
          </w:p>
        </w:tc>
        <w:tc>
          <w:tcPr>
            <w:tcW w:w="0" w:type="auto"/>
            <w:gridSpan w:val="2"/>
            <w:vAlign w:val="center"/>
          </w:tcPr>
          <w:p w:rsidR="00F74B77" w:rsidRPr="00622522" w:rsidRDefault="00F74B77" w:rsidP="006225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 10 years</w:t>
            </w:r>
          </w:p>
        </w:tc>
        <w:tc>
          <w:tcPr>
            <w:tcW w:w="0" w:type="auto"/>
            <w:gridSpan w:val="2"/>
            <w:vAlign w:val="center"/>
          </w:tcPr>
          <w:p w:rsidR="00F74B77" w:rsidRPr="00622522" w:rsidRDefault="00F74B77" w:rsidP="00622522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≥10 years</w:t>
            </w:r>
          </w:p>
        </w:tc>
      </w:tr>
      <w:tr w:rsidR="0005486E" w:rsidTr="0005486E">
        <w:trPr>
          <w:trHeight w:val="423"/>
        </w:trPr>
        <w:tc>
          <w:tcPr>
            <w:tcW w:w="0" w:type="auto"/>
            <w:gridSpan w:val="2"/>
            <w:vMerge/>
            <w:vAlign w:val="center"/>
          </w:tcPr>
          <w:p w:rsidR="00F74B77" w:rsidRPr="00B82DAA" w:rsidRDefault="00F74B77" w:rsidP="00F74B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F74B77" w:rsidRPr="0005486E" w:rsidRDefault="00F74B77" w:rsidP="0005486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F74B77" w:rsidRPr="0005486E" w:rsidRDefault="00F74B77" w:rsidP="000548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F74B77" w:rsidRPr="0005486E" w:rsidRDefault="00F74B77" w:rsidP="0005486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F74B77" w:rsidRPr="0005486E" w:rsidRDefault="00F74B77" w:rsidP="000548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F74B77" w:rsidRPr="0005486E" w:rsidRDefault="00F74B77" w:rsidP="0005486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F74B77" w:rsidRPr="0005486E" w:rsidRDefault="00F74B77" w:rsidP="000548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F74B77" w:rsidRPr="0005486E" w:rsidRDefault="00F74B77" w:rsidP="0005486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F74B77" w:rsidRPr="0005486E" w:rsidRDefault="00F74B77" w:rsidP="000548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F74B77" w:rsidRPr="0005486E" w:rsidRDefault="00F74B77" w:rsidP="0005486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F74B77" w:rsidRPr="0005486E" w:rsidRDefault="00F74B77" w:rsidP="000548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F74B77" w:rsidRPr="0005486E" w:rsidRDefault="00F74B77" w:rsidP="0005486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F74B77" w:rsidRPr="0005486E" w:rsidRDefault="00F74B77" w:rsidP="000548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</w:t>
            </w:r>
          </w:p>
        </w:tc>
      </w:tr>
      <w:tr w:rsidR="0005486E" w:rsidRPr="00622522" w:rsidTr="0005486E">
        <w:trPr>
          <w:trHeight w:val="423"/>
        </w:trPr>
        <w:tc>
          <w:tcPr>
            <w:tcW w:w="0" w:type="auto"/>
            <w:vMerge w:val="restart"/>
            <w:vAlign w:val="center"/>
          </w:tcPr>
          <w:p w:rsidR="0005486E" w:rsidRPr="00622522" w:rsidRDefault="0005486E" w:rsidP="00F74B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Planning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05486E" w:rsidRPr="00622522" w:rsidRDefault="0005486E" w:rsidP="00F74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5486E" w:rsidRPr="00622522" w:rsidTr="0005486E">
        <w:trPr>
          <w:trHeight w:val="297"/>
        </w:trPr>
        <w:tc>
          <w:tcPr>
            <w:tcW w:w="0" w:type="auto"/>
            <w:vMerge/>
            <w:vAlign w:val="center"/>
          </w:tcPr>
          <w:p w:rsidR="0005486E" w:rsidRPr="00622522" w:rsidRDefault="0005486E" w:rsidP="00F74B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5486E" w:rsidRPr="00622522" w:rsidRDefault="0005486E" w:rsidP="00F74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05486E" w:rsidRPr="00622522" w:rsidTr="0005486E">
        <w:trPr>
          <w:trHeight w:val="301"/>
        </w:trPr>
        <w:tc>
          <w:tcPr>
            <w:tcW w:w="0" w:type="auto"/>
            <w:vMerge w:val="restart"/>
            <w:vAlign w:val="center"/>
          </w:tcPr>
          <w:p w:rsidR="0005486E" w:rsidRPr="00622522" w:rsidRDefault="0005486E" w:rsidP="00F74B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Assessment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0" w:type="auto"/>
            <w:vAlign w:val="center"/>
          </w:tcPr>
          <w:p w:rsidR="0005486E" w:rsidRPr="00622522" w:rsidRDefault="0005486E" w:rsidP="00F74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5486E" w:rsidRPr="00622522" w:rsidTr="0005486E">
        <w:trPr>
          <w:trHeight w:val="295"/>
        </w:trPr>
        <w:tc>
          <w:tcPr>
            <w:tcW w:w="0" w:type="auto"/>
            <w:vMerge/>
            <w:vAlign w:val="center"/>
          </w:tcPr>
          <w:p w:rsidR="0005486E" w:rsidRPr="00622522" w:rsidRDefault="0005486E" w:rsidP="00F74B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5486E" w:rsidRPr="00622522" w:rsidRDefault="0005486E" w:rsidP="00F74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s.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but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not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regularly</w:t>
            </w:r>
            <w:proofErr w:type="spellEnd"/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05486E" w:rsidRPr="00622522" w:rsidTr="0005486E">
        <w:trPr>
          <w:trHeight w:val="426"/>
        </w:trPr>
        <w:tc>
          <w:tcPr>
            <w:tcW w:w="0" w:type="auto"/>
            <w:vMerge/>
            <w:vAlign w:val="center"/>
          </w:tcPr>
          <w:p w:rsidR="0005486E" w:rsidRPr="00622522" w:rsidRDefault="0005486E" w:rsidP="00F74B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05486E" w:rsidRPr="00622522" w:rsidRDefault="0005486E" w:rsidP="00F74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Yes.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regularly</w:t>
            </w:r>
            <w:proofErr w:type="spellEnd"/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5486E" w:rsidRPr="00622522" w:rsidTr="0005486E">
        <w:trPr>
          <w:trHeight w:val="426"/>
        </w:trPr>
        <w:tc>
          <w:tcPr>
            <w:tcW w:w="0" w:type="auto"/>
            <w:vMerge w:val="restart"/>
            <w:vAlign w:val="center"/>
          </w:tcPr>
          <w:p w:rsidR="0005486E" w:rsidRPr="00622522" w:rsidRDefault="0005486E" w:rsidP="000548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5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ssessment Tools**</w:t>
            </w:r>
          </w:p>
        </w:tc>
        <w:tc>
          <w:tcPr>
            <w:tcW w:w="0" w:type="auto"/>
            <w:vAlign w:val="center"/>
          </w:tcPr>
          <w:p w:rsidR="0005486E" w:rsidRPr="00622522" w:rsidRDefault="0005486E" w:rsidP="00F74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Daily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classroom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observation</w:t>
            </w:r>
            <w:proofErr w:type="spellEnd"/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0548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05486E" w:rsidRPr="00622522" w:rsidTr="0005486E">
        <w:trPr>
          <w:trHeight w:val="301"/>
        </w:trPr>
        <w:tc>
          <w:tcPr>
            <w:tcW w:w="0" w:type="auto"/>
            <w:vMerge/>
            <w:vAlign w:val="center"/>
          </w:tcPr>
          <w:p w:rsidR="0005486E" w:rsidRPr="00622522" w:rsidRDefault="0005486E" w:rsidP="00F74B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5486E" w:rsidRPr="00622522" w:rsidRDefault="0005486E" w:rsidP="00F74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Standardized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/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battery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tests</w:t>
            </w:r>
            <w:proofErr w:type="spellEnd"/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05486E" w:rsidRPr="00622522" w:rsidTr="0005486E">
        <w:trPr>
          <w:trHeight w:val="301"/>
        </w:trPr>
        <w:tc>
          <w:tcPr>
            <w:tcW w:w="0" w:type="auto"/>
            <w:vMerge/>
            <w:vAlign w:val="center"/>
          </w:tcPr>
          <w:p w:rsidR="0005486E" w:rsidRPr="00622522" w:rsidRDefault="0005486E" w:rsidP="00F74B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5486E" w:rsidRPr="00622522" w:rsidRDefault="0005486E" w:rsidP="00F74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Execution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tests</w:t>
            </w:r>
            <w:proofErr w:type="spellEnd"/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05486E" w:rsidRPr="00622522" w:rsidTr="0005486E">
        <w:trPr>
          <w:trHeight w:val="301"/>
        </w:trPr>
        <w:tc>
          <w:tcPr>
            <w:tcW w:w="0" w:type="auto"/>
            <w:vMerge/>
            <w:vAlign w:val="center"/>
          </w:tcPr>
          <w:p w:rsidR="0005486E" w:rsidRPr="00622522" w:rsidRDefault="0005486E" w:rsidP="00F74B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5486E" w:rsidRPr="00622522" w:rsidRDefault="0005486E" w:rsidP="00F74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Personally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created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05486E" w:rsidRPr="00622522" w:rsidTr="0005486E">
        <w:trPr>
          <w:trHeight w:val="227"/>
        </w:trPr>
        <w:tc>
          <w:tcPr>
            <w:tcW w:w="0" w:type="auto"/>
            <w:vMerge/>
            <w:vAlign w:val="center"/>
          </w:tcPr>
          <w:p w:rsidR="0005486E" w:rsidRPr="00622522" w:rsidRDefault="0005486E" w:rsidP="00F74B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5486E" w:rsidRPr="00622522" w:rsidRDefault="0005486E" w:rsidP="00F74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Diary</w:t>
            </w:r>
            <w:proofErr w:type="spellEnd"/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05486E" w:rsidRPr="00622522" w:rsidTr="0005486E">
        <w:trPr>
          <w:trHeight w:val="274"/>
        </w:trPr>
        <w:tc>
          <w:tcPr>
            <w:tcW w:w="0" w:type="auto"/>
            <w:vMerge/>
            <w:vAlign w:val="center"/>
          </w:tcPr>
          <w:p w:rsidR="0005486E" w:rsidRPr="00622522" w:rsidRDefault="0005486E" w:rsidP="00F74B7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05486E" w:rsidRPr="00622522" w:rsidRDefault="0005486E" w:rsidP="00F74B7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Theoretical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knowledge</w:t>
            </w:r>
            <w:proofErr w:type="spellEnd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22522">
              <w:rPr>
                <w:rFonts w:ascii="Times New Roman" w:hAnsi="Times New Roman" w:cs="Times New Roman"/>
                <w:b/>
                <w:sz w:val="20"/>
                <w:szCs w:val="20"/>
              </w:rPr>
              <w:t>exam</w:t>
            </w:r>
            <w:proofErr w:type="spellEnd"/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05486E" w:rsidRPr="0005486E" w:rsidRDefault="0005486E" w:rsidP="000548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548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</w:tbl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</w:rPr>
      </w:pPr>
    </w:p>
    <w:p w:rsidR="00F74B77" w:rsidRPr="00622522" w:rsidRDefault="00F74B77" w:rsidP="00F74B77">
      <w:pPr>
        <w:spacing w:after="0" w:line="240" w:lineRule="auto"/>
        <w:ind w:left="993"/>
        <w:rPr>
          <w:rFonts w:ascii="Times New Roman" w:hAnsi="Times New Roman" w:cs="Times New Roman"/>
          <w:b/>
          <w:sz w:val="20"/>
          <w:szCs w:val="20"/>
          <w:lang w:val="en-US"/>
        </w:rPr>
      </w:pPr>
      <w:proofErr w:type="gramStart"/>
      <w:r w:rsidRPr="00622522">
        <w:rPr>
          <w:rFonts w:ascii="Times New Roman" w:hAnsi="Times New Roman" w:cs="Times New Roman"/>
          <w:b/>
          <w:sz w:val="20"/>
          <w:szCs w:val="20"/>
          <w:lang w:val="en-US"/>
        </w:rPr>
        <w:t>S4</w:t>
      </w:r>
      <w:r w:rsidRPr="0062252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able.</w:t>
      </w:r>
      <w:proofErr w:type="gramEnd"/>
      <w:r w:rsidRPr="0062252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lanning, evaluation and evaluation tools of sport and physical activity instructors with regard to level of studies and </w:t>
      </w:r>
      <w:r w:rsidRPr="00622522">
        <w:rPr>
          <w:rFonts w:ascii="Times New Roman" w:hAnsi="Times New Roman" w:cs="Times New Roman"/>
          <w:b/>
          <w:sz w:val="20"/>
          <w:szCs w:val="20"/>
          <w:lang w:val="en-US"/>
        </w:rPr>
        <w:t xml:space="preserve">work </w:t>
      </w:r>
      <w:r w:rsidRPr="00622522">
        <w:rPr>
          <w:rFonts w:ascii="Times New Roman" w:hAnsi="Times New Roman" w:cs="Times New Roman"/>
          <w:b/>
          <w:sz w:val="20"/>
          <w:szCs w:val="20"/>
          <w:lang w:val="en-US"/>
        </w:rPr>
        <w:t>experience (N=600)</w:t>
      </w: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74B77" w:rsidRPr="00622522" w:rsidRDefault="00F74B77" w:rsidP="00F74B77">
      <w:pPr>
        <w:ind w:left="993"/>
        <w:rPr>
          <w:rFonts w:ascii="Times New Roman" w:hAnsi="Times New Roman" w:cs="Times New Roman"/>
          <w:sz w:val="20"/>
          <w:szCs w:val="20"/>
          <w:lang w:val="en-US"/>
        </w:rPr>
      </w:pPr>
    </w:p>
    <w:p w:rsidR="00622522" w:rsidRDefault="00622522" w:rsidP="00F74B77">
      <w:pPr>
        <w:spacing w:after="0" w:line="240" w:lineRule="auto"/>
        <w:ind w:left="993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622522" w:rsidRDefault="00622522" w:rsidP="00F74B77">
      <w:pPr>
        <w:spacing w:after="0" w:line="240" w:lineRule="auto"/>
        <w:ind w:left="993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622522" w:rsidRDefault="00622522" w:rsidP="00F74B77">
      <w:pPr>
        <w:spacing w:after="0" w:line="240" w:lineRule="auto"/>
        <w:ind w:left="993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622522" w:rsidRDefault="00622522" w:rsidP="00F74B77">
      <w:pPr>
        <w:spacing w:after="0" w:line="240" w:lineRule="auto"/>
        <w:ind w:left="993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F74B77" w:rsidRPr="00B82DAA" w:rsidRDefault="00F74B77" w:rsidP="00F74B77">
      <w:pPr>
        <w:spacing w:after="0" w:line="240" w:lineRule="auto"/>
        <w:ind w:left="99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82DAA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</w:p>
    <w:p w:rsidR="00F74B77" w:rsidRPr="00B82DAA" w:rsidRDefault="00F74B77" w:rsidP="00F74B77">
      <w:pPr>
        <w:spacing w:after="0" w:line="240" w:lineRule="auto"/>
        <w:ind w:left="99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82DAA">
        <w:rPr>
          <w:rFonts w:ascii="Times New Roman" w:hAnsi="Times New Roman" w:cs="Times New Roman"/>
          <w:sz w:val="20"/>
          <w:szCs w:val="20"/>
          <w:lang w:val="en-US"/>
        </w:rPr>
        <w:t xml:space="preserve">* </w:t>
      </w:r>
      <w:proofErr w:type="gramStart"/>
      <w:r w:rsidRPr="00B82DAA">
        <w:rPr>
          <w:rFonts w:ascii="Times New Roman" w:hAnsi="Times New Roman" w:cs="Times New Roman"/>
          <w:sz w:val="20"/>
          <w:szCs w:val="20"/>
          <w:lang w:val="en-US"/>
        </w:rPr>
        <w:t>p</w:t>
      </w:r>
      <w:proofErr w:type="gramEnd"/>
      <w:r w:rsidRPr="00B82DAA">
        <w:rPr>
          <w:rFonts w:ascii="Times New Roman" w:hAnsi="Times New Roman" w:cs="Times New Roman"/>
          <w:sz w:val="20"/>
          <w:szCs w:val="20"/>
          <w:lang w:val="en-US"/>
        </w:rPr>
        <w:t xml:space="preserve"> &lt; 0,01</w:t>
      </w:r>
    </w:p>
    <w:p w:rsidR="000F1FDC" w:rsidRPr="00F74B77" w:rsidRDefault="00F74B77" w:rsidP="00F74B77">
      <w:pPr>
        <w:tabs>
          <w:tab w:val="left" w:pos="3420"/>
        </w:tabs>
        <w:ind w:left="993"/>
      </w:pPr>
      <w:r w:rsidRPr="00B82DAA">
        <w:rPr>
          <w:rFonts w:ascii="Times New Roman" w:hAnsi="Times New Roman" w:cs="Times New Roman"/>
          <w:sz w:val="20"/>
          <w:szCs w:val="20"/>
          <w:lang w:val="en-US"/>
        </w:rPr>
        <w:t xml:space="preserve">** </w:t>
      </w:r>
      <w:proofErr w:type="gramStart"/>
      <w:r w:rsidRPr="00B82DAA">
        <w:rPr>
          <w:rFonts w:ascii="Times New Roman" w:hAnsi="Times New Roman" w:cs="Times New Roman"/>
          <w:sz w:val="20"/>
          <w:szCs w:val="20"/>
          <w:lang w:val="en-US"/>
        </w:rPr>
        <w:t>p</w:t>
      </w:r>
      <w:proofErr w:type="gramEnd"/>
      <w:r w:rsidRPr="00B82DAA">
        <w:rPr>
          <w:rFonts w:ascii="Times New Roman" w:hAnsi="Times New Roman" w:cs="Times New Roman"/>
          <w:sz w:val="20"/>
          <w:szCs w:val="20"/>
          <w:lang w:val="en-US"/>
        </w:rPr>
        <w:t xml:space="preserve"> &lt; 0,05</w:t>
      </w:r>
    </w:p>
    <w:p w:rsidR="00F74B77" w:rsidRPr="00F74B77" w:rsidRDefault="00F74B77">
      <w:pPr>
        <w:tabs>
          <w:tab w:val="left" w:pos="3420"/>
        </w:tabs>
        <w:ind w:left="993" w:hanging="993"/>
      </w:pPr>
    </w:p>
    <w:sectPr w:rsidR="00F74B77" w:rsidRPr="00F74B77" w:rsidSect="00F74B7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948"/>
    <w:rsid w:val="0005486E"/>
    <w:rsid w:val="0006758F"/>
    <w:rsid w:val="000F1FDC"/>
    <w:rsid w:val="001E4999"/>
    <w:rsid w:val="00343948"/>
    <w:rsid w:val="004739B8"/>
    <w:rsid w:val="00602742"/>
    <w:rsid w:val="00622522"/>
    <w:rsid w:val="00F74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9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439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94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439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69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</dc:creator>
  <cp:lastModifiedBy>BEATRIZ</cp:lastModifiedBy>
  <cp:revision>6</cp:revision>
  <dcterms:created xsi:type="dcterms:W3CDTF">2017-06-05T18:26:00Z</dcterms:created>
  <dcterms:modified xsi:type="dcterms:W3CDTF">2017-06-05T19:43:00Z</dcterms:modified>
</cp:coreProperties>
</file>